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D5C9C" w14:textId="07B80A17" w:rsidR="00C97466" w:rsidRPr="00C97466" w:rsidRDefault="00C97466" w:rsidP="00C97466">
      <w:pPr>
        <w:rPr>
          <w:rFonts w:ascii="Times New Roman" w:hAnsi="Times New Roman" w:cs="Times New Roman"/>
          <w:sz w:val="24"/>
          <w:szCs w:val="24"/>
        </w:rPr>
      </w:pPr>
      <w:r w:rsidRPr="00C97466">
        <w:rPr>
          <w:rFonts w:ascii="Times New Roman" w:hAnsi="Times New Roman" w:cs="Times New Roman"/>
          <w:sz w:val="24"/>
          <w:szCs w:val="24"/>
        </w:rPr>
        <w:t xml:space="preserve">Table S2. Fish taxa recorded during surveys at </w:t>
      </w:r>
      <w:proofErr w:type="spellStart"/>
      <w:r w:rsidRPr="00C97466">
        <w:rPr>
          <w:rFonts w:ascii="Times New Roman" w:hAnsi="Times New Roman" w:cs="Times New Roman"/>
          <w:sz w:val="24"/>
          <w:szCs w:val="24"/>
        </w:rPr>
        <w:t>Clipperton</w:t>
      </w:r>
      <w:proofErr w:type="spellEnd"/>
      <w:r w:rsidR="009151AE">
        <w:rPr>
          <w:rFonts w:ascii="Times New Roman" w:hAnsi="Times New Roman" w:cs="Times New Roman"/>
          <w:sz w:val="24"/>
          <w:szCs w:val="24"/>
        </w:rPr>
        <w:t xml:space="preserve"> in 2016</w:t>
      </w:r>
      <w:bookmarkStart w:id="0" w:name="_GoBack"/>
      <w:bookmarkEnd w:id="0"/>
      <w:r w:rsidRPr="00C97466">
        <w:rPr>
          <w:rFonts w:ascii="Times New Roman" w:hAnsi="Times New Roman" w:cs="Times New Roman"/>
          <w:sz w:val="24"/>
          <w:szCs w:val="24"/>
        </w:rPr>
        <w:t xml:space="preserve">. </w:t>
      </w:r>
      <w:r w:rsidR="00B054B6">
        <w:rPr>
          <w:rFonts w:ascii="Times New Roman" w:hAnsi="Times New Roman" w:cs="Times New Roman"/>
          <w:sz w:val="24"/>
          <w:szCs w:val="24"/>
        </w:rPr>
        <w:t>E</w:t>
      </w:r>
      <w:r w:rsidRPr="00C97466">
        <w:rPr>
          <w:rFonts w:ascii="Times New Roman" w:hAnsi="Times New Roman" w:cs="Times New Roman"/>
          <w:sz w:val="24"/>
          <w:szCs w:val="24"/>
        </w:rPr>
        <w:t xml:space="preserve">ndemic species </w:t>
      </w:r>
      <w:r w:rsidR="00B054B6">
        <w:rPr>
          <w:rFonts w:ascii="Times New Roman" w:hAnsi="Times New Roman" w:cs="Times New Roman"/>
          <w:sz w:val="24"/>
          <w:szCs w:val="24"/>
        </w:rPr>
        <w:t xml:space="preserve">= </w:t>
      </w:r>
      <w:r w:rsidR="00B054B6" w:rsidRPr="00B054B6">
        <w:rPr>
          <w:rFonts w:ascii="Times New Roman" w:hAnsi="Times New Roman" w:cs="Times New Roman"/>
          <w:sz w:val="24"/>
          <w:szCs w:val="24"/>
        </w:rPr>
        <w:t>*</w:t>
      </w:r>
      <w:r w:rsidR="00B054B6">
        <w:rPr>
          <w:rFonts w:ascii="Times New Roman" w:hAnsi="Times New Roman" w:cs="Times New Roman"/>
          <w:sz w:val="24"/>
          <w:szCs w:val="24"/>
        </w:rPr>
        <w:t xml:space="preserve">, new records = </w:t>
      </w:r>
      <w:r w:rsidRPr="00C9746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054B6">
        <w:rPr>
          <w:rFonts w:ascii="Times New Roman" w:hAnsi="Times New Roman" w:cs="Times New Roman"/>
          <w:sz w:val="24"/>
          <w:szCs w:val="24"/>
        </w:rPr>
        <w:t xml:space="preserve">, </w:t>
      </w:r>
      <w:r w:rsidRPr="00C97466">
        <w:rPr>
          <w:rFonts w:ascii="Times New Roman" w:hAnsi="Times New Roman" w:cs="Times New Roman"/>
          <w:sz w:val="24"/>
          <w:szCs w:val="24"/>
        </w:rPr>
        <w:t>qualitative surveys</w:t>
      </w:r>
      <w:r>
        <w:rPr>
          <w:rFonts w:ascii="Times New Roman" w:hAnsi="Times New Roman" w:cs="Times New Roman"/>
          <w:sz w:val="24"/>
          <w:szCs w:val="24"/>
        </w:rPr>
        <w:t xml:space="preserve"> without depth records</w:t>
      </w:r>
      <w:r w:rsidR="00B054B6">
        <w:rPr>
          <w:rFonts w:ascii="Times New Roman" w:hAnsi="Times New Roman" w:cs="Times New Roman"/>
          <w:sz w:val="24"/>
          <w:szCs w:val="24"/>
        </w:rPr>
        <w:t xml:space="preserve"> = </w:t>
      </w:r>
      <w:r w:rsidR="00B054B6" w:rsidRPr="00C9746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C9746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0"/>
      </w:tblGrid>
      <w:tr w:rsidR="00C97466" w:rsidRPr="00C97466" w14:paraId="42B1EDBE" w14:textId="77777777" w:rsidTr="00C97466">
        <w:trPr>
          <w:trHeight w:val="315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5E2B5B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</w:tr>
      <w:tr w:rsidR="00C97466" w:rsidRPr="00C97466" w14:paraId="277075D0" w14:textId="77777777" w:rsidTr="00C97466">
        <w:trPr>
          <w:trHeight w:val="300"/>
        </w:trPr>
        <w:tc>
          <w:tcPr>
            <w:tcW w:w="3880" w:type="dxa"/>
            <w:tcBorders>
              <w:top w:val="single" w:sz="4" w:space="0" w:color="auto"/>
            </w:tcBorders>
            <w:noWrap/>
            <w:hideMark/>
          </w:tcPr>
          <w:p w14:paraId="3EFA67E4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Carcharhiniformes</w:t>
            </w:r>
            <w:proofErr w:type="spellEnd"/>
          </w:p>
        </w:tc>
      </w:tr>
      <w:tr w:rsidR="00C97466" w:rsidRPr="00C97466" w14:paraId="49B0642B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20647A31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Scyliorhinidae</w:t>
            </w:r>
          </w:p>
        </w:tc>
      </w:tr>
      <w:tr w:rsidR="00C97466" w:rsidRPr="00C97466" w14:paraId="02724291" w14:textId="77777777" w:rsidTr="00C97466">
        <w:trPr>
          <w:trHeight w:val="360"/>
        </w:trPr>
        <w:tc>
          <w:tcPr>
            <w:tcW w:w="3880" w:type="dxa"/>
            <w:noWrap/>
            <w:hideMark/>
          </w:tcPr>
          <w:p w14:paraId="0EFFB292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risturus</w:t>
            </w:r>
            <w:proofErr w:type="spellEnd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  <w:r w:rsidRPr="00C974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C97466" w:rsidRPr="00C97466" w14:paraId="15056C9E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47058A3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Carcharhinidae</w:t>
            </w:r>
          </w:p>
        </w:tc>
      </w:tr>
      <w:tr w:rsidR="00C97466" w:rsidRPr="00C97466" w14:paraId="72A05AAF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0C249622" w14:textId="431308BA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Carcharhinus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marginatus</w:t>
            </w:r>
            <w:proofErr w:type="spellEnd"/>
          </w:p>
        </w:tc>
      </w:tr>
      <w:tr w:rsidR="00C97466" w:rsidRPr="00C97466" w14:paraId="513F19CD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0CC3DE98" w14:textId="4C42938D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archarhinus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lciformis</w:t>
            </w:r>
            <w:proofErr w:type="spellEnd"/>
          </w:p>
        </w:tc>
      </w:tr>
      <w:tr w:rsidR="00C97466" w:rsidRPr="00C97466" w14:paraId="790894B0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CCDAA3B" w14:textId="312359BF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archarhinus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apagensis</w:t>
            </w:r>
            <w:proofErr w:type="spellEnd"/>
          </w:p>
        </w:tc>
      </w:tr>
      <w:tr w:rsidR="00C97466" w:rsidRPr="00C97466" w14:paraId="187B1805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593D1C7F" w14:textId="3436BFD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eocerdo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vier</w:t>
            </w:r>
            <w:proofErr w:type="spellEnd"/>
          </w:p>
        </w:tc>
      </w:tr>
      <w:tr w:rsidR="00C97466" w:rsidRPr="00C97466" w14:paraId="70258582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555302A" w14:textId="336A7193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aenodon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esus</w:t>
            </w:r>
            <w:proofErr w:type="spellEnd"/>
          </w:p>
        </w:tc>
      </w:tr>
      <w:tr w:rsidR="00C97466" w:rsidRPr="00C97466" w14:paraId="43DB0965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6A7FCCA7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Sphyrnidae</w:t>
            </w:r>
          </w:p>
        </w:tc>
      </w:tr>
      <w:tr w:rsidR="00C97466" w:rsidRPr="00C97466" w14:paraId="4F7DEE23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50442A8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Sphyrna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wini</w:t>
            </w:r>
            <w:proofErr w:type="spellEnd"/>
          </w:p>
        </w:tc>
      </w:tr>
      <w:tr w:rsidR="00C97466" w:rsidRPr="00C97466" w14:paraId="1705764D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2D259D04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Squaliformes</w:t>
            </w:r>
            <w:proofErr w:type="spellEnd"/>
          </w:p>
        </w:tc>
      </w:tr>
      <w:tr w:rsidR="00C97466" w:rsidRPr="00C97466" w14:paraId="32DA6B82" w14:textId="77777777" w:rsidTr="00C97466">
        <w:trPr>
          <w:trHeight w:val="360"/>
        </w:trPr>
        <w:tc>
          <w:tcPr>
            <w:tcW w:w="3880" w:type="dxa"/>
            <w:noWrap/>
            <w:hideMark/>
          </w:tcPr>
          <w:p w14:paraId="5D174DAF" w14:textId="145426F0" w:rsidR="00C97466" w:rsidRPr="0024287E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87E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24287E">
              <w:rPr>
                <w:rFonts w:ascii="Times New Roman" w:hAnsi="Times New Roman" w:cs="Times New Roman"/>
                <w:sz w:val="24"/>
                <w:szCs w:val="24"/>
              </w:rPr>
              <w:t>Etmopteridae</w:t>
            </w:r>
            <w:proofErr w:type="spellEnd"/>
          </w:p>
          <w:p w14:paraId="47982544" w14:textId="7831ECE3" w:rsidR="0024287E" w:rsidRPr="0024287E" w:rsidRDefault="002428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87E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spellStart"/>
            <w:r w:rsidRPr="0024287E">
              <w:rPr>
                <w:rFonts w:ascii="Times New Roman" w:hAnsi="Times New Roman" w:cs="Times New Roman"/>
                <w:i/>
                <w:sz w:val="24"/>
                <w:szCs w:val="24"/>
              </w:rPr>
              <w:t>Etmopterus</w:t>
            </w:r>
            <w:proofErr w:type="spellEnd"/>
            <w:r w:rsidRPr="0024287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4287E">
              <w:rPr>
                <w:rFonts w:ascii="Times New Roman" w:hAnsi="Times New Roman" w:cs="Times New Roman"/>
                <w:i/>
                <w:sz w:val="24"/>
                <w:szCs w:val="24"/>
              </w:rPr>
              <w:t>benchleyi</w:t>
            </w:r>
            <w:proofErr w:type="spellEnd"/>
            <w:r w:rsidRPr="002428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C97466" w:rsidRPr="00C97466" w14:paraId="456DA769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005B30D9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Echinorhinidae</w:t>
            </w:r>
            <w:proofErr w:type="spellEnd"/>
          </w:p>
        </w:tc>
      </w:tr>
      <w:tr w:rsidR="00C97466" w:rsidRPr="00C97466" w14:paraId="40D41D9A" w14:textId="77777777" w:rsidTr="00C97466">
        <w:trPr>
          <w:trHeight w:val="345"/>
        </w:trPr>
        <w:tc>
          <w:tcPr>
            <w:tcW w:w="3880" w:type="dxa"/>
            <w:noWrap/>
            <w:hideMark/>
          </w:tcPr>
          <w:p w14:paraId="1ABC31ED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rhin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okei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</w:tr>
      <w:tr w:rsidR="00C97466" w:rsidRPr="00C97466" w14:paraId="6C37D2C5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248061E2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Myliobatiformes</w:t>
            </w:r>
            <w:proofErr w:type="spellEnd"/>
          </w:p>
        </w:tc>
      </w:tr>
      <w:tr w:rsidR="00C97466" w:rsidRPr="00C97466" w14:paraId="24FC2D1B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349DCE32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Myliobatidae</w:t>
            </w:r>
            <w:proofErr w:type="spellEnd"/>
          </w:p>
        </w:tc>
      </w:tr>
      <w:tr w:rsidR="00C97466" w:rsidRPr="00C97466" w14:paraId="3A3D71F9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95B2F95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bula</w:t>
            </w:r>
            <w:proofErr w:type="spellEnd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</w:tr>
      <w:tr w:rsidR="00C97466" w:rsidRPr="00C97466" w14:paraId="51D10BF5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624A2742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Chimaeriformes</w:t>
            </w:r>
            <w:proofErr w:type="spellEnd"/>
          </w:p>
        </w:tc>
      </w:tr>
      <w:tr w:rsidR="00C97466" w:rsidRPr="00C97466" w14:paraId="1EACA4B2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5BC48EF1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Chimaeridae</w:t>
            </w:r>
            <w:proofErr w:type="spellEnd"/>
          </w:p>
        </w:tc>
      </w:tr>
      <w:tr w:rsidR="00C97466" w:rsidRPr="00C97466" w14:paraId="38D90863" w14:textId="77777777" w:rsidTr="00C97466">
        <w:trPr>
          <w:trHeight w:val="360"/>
        </w:trPr>
        <w:tc>
          <w:tcPr>
            <w:tcW w:w="3880" w:type="dxa"/>
            <w:noWrap/>
            <w:hideMark/>
          </w:tcPr>
          <w:p w14:paraId="6036FEC7" w14:textId="0D05F4E4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spellStart"/>
            <w:r w:rsidR="00D75EC4" w:rsidRPr="00D75E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rolagus</w:t>
            </w:r>
            <w:proofErr w:type="spellEnd"/>
            <w:r w:rsidR="00D75EC4" w:rsidRPr="00D75E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D75EC4" w:rsidRPr="00D75E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phasma</w:t>
            </w:r>
            <w:proofErr w:type="spellEnd"/>
            <w:r w:rsidRPr="00C974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C97466" w:rsidRPr="00C97466" w14:paraId="63FC9D18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9238D9C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Anguilliformes</w:t>
            </w:r>
          </w:p>
        </w:tc>
      </w:tr>
      <w:tr w:rsidR="00C97466" w:rsidRPr="00C97466" w14:paraId="08BD46CB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6D2392A2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Muraenidae</w:t>
            </w:r>
          </w:p>
        </w:tc>
      </w:tr>
      <w:tr w:rsidR="00C97466" w:rsidRPr="00C97466" w14:paraId="33199B96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605189A0" w14:textId="1593DF69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Echidna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bulosa</w:t>
            </w:r>
            <w:proofErr w:type="spellEnd"/>
          </w:p>
        </w:tc>
      </w:tr>
      <w:tr w:rsidR="00C97466" w:rsidRPr="00C97466" w14:paraId="61C57BFB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872A8DF" w14:textId="64EE6BCD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mnomuraena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zebra</w:t>
            </w:r>
          </w:p>
        </w:tc>
      </w:tr>
      <w:tr w:rsidR="00C97466" w:rsidRPr="00C97466" w14:paraId="4F230344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0322785" w14:textId="29AA7B34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mnothorax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vii</w:t>
            </w:r>
            <w:proofErr w:type="spellEnd"/>
          </w:p>
        </w:tc>
      </w:tr>
      <w:tr w:rsidR="00C97466" w:rsidRPr="00C97466" w14:paraId="15CAAD84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0D411B8D" w14:textId="0C454AAB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mnothorax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imarginatus</w:t>
            </w:r>
            <w:proofErr w:type="spellEnd"/>
          </w:p>
        </w:tc>
      </w:tr>
      <w:tr w:rsidR="00C97466" w:rsidRPr="00C97466" w14:paraId="1C5F6B19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1B6F6AC3" w14:textId="594E2E41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="00FB6B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mnothorax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</w:p>
        </w:tc>
      </w:tr>
      <w:tr w:rsidR="00C97466" w:rsidRPr="00C97466" w14:paraId="6ECF2E2C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139C50A9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Gonorynchiformes</w:t>
            </w:r>
            <w:proofErr w:type="spellEnd"/>
          </w:p>
        </w:tc>
      </w:tr>
      <w:tr w:rsidR="00C97466" w:rsidRPr="00C97466" w14:paraId="1D3BC90A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1D2B3277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Chanidae</w:t>
            </w:r>
            <w:proofErr w:type="spellEnd"/>
          </w:p>
        </w:tc>
      </w:tr>
      <w:tr w:rsidR="00C97466" w:rsidRPr="00C97466" w14:paraId="18A5C168" w14:textId="77777777" w:rsidTr="00C97466">
        <w:trPr>
          <w:trHeight w:val="360"/>
        </w:trPr>
        <w:tc>
          <w:tcPr>
            <w:tcW w:w="3880" w:type="dxa"/>
            <w:noWrap/>
            <w:hideMark/>
          </w:tcPr>
          <w:p w14:paraId="199C34E4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no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nos</w:t>
            </w:r>
            <w:proofErr w:type="spellEnd"/>
            <w:r w:rsidRPr="00C974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C97466" w:rsidRPr="00C97466" w14:paraId="6352BB6D" w14:textId="77777777" w:rsidTr="00C97466">
        <w:trPr>
          <w:trHeight w:val="315"/>
        </w:trPr>
        <w:tc>
          <w:tcPr>
            <w:tcW w:w="3880" w:type="dxa"/>
            <w:noWrap/>
            <w:hideMark/>
          </w:tcPr>
          <w:p w14:paraId="29F97D90" w14:textId="5751006F" w:rsidR="00C97466" w:rsidRPr="00C97466" w:rsidRDefault="00331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719">
              <w:rPr>
                <w:rFonts w:ascii="Times New Roman" w:hAnsi="Times New Roman" w:cs="Times New Roman"/>
                <w:sz w:val="24"/>
                <w:szCs w:val="24"/>
              </w:rPr>
              <w:t>Myctophiformes</w:t>
            </w:r>
            <w:proofErr w:type="spellEnd"/>
          </w:p>
        </w:tc>
      </w:tr>
      <w:tr w:rsidR="00C97466" w:rsidRPr="00C97466" w14:paraId="620B39F3" w14:textId="77777777" w:rsidTr="00C97466">
        <w:trPr>
          <w:trHeight w:val="375"/>
        </w:trPr>
        <w:tc>
          <w:tcPr>
            <w:tcW w:w="3880" w:type="dxa"/>
            <w:noWrap/>
            <w:hideMark/>
          </w:tcPr>
          <w:p w14:paraId="77ED34B0" w14:textId="09015452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331719" w:rsidRPr="00331719">
              <w:rPr>
                <w:rFonts w:ascii="Times New Roman" w:hAnsi="Times New Roman" w:cs="Times New Roman"/>
                <w:sz w:val="24"/>
                <w:szCs w:val="24"/>
              </w:rPr>
              <w:t>Myctophidae</w:t>
            </w:r>
          </w:p>
        </w:tc>
      </w:tr>
      <w:tr w:rsidR="00C97466" w:rsidRPr="00C97466" w14:paraId="17723FE2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63BAFC69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Gadiformes</w:t>
            </w:r>
            <w:proofErr w:type="spellEnd"/>
          </w:p>
        </w:tc>
      </w:tr>
      <w:tr w:rsidR="00C97466" w:rsidRPr="00C97466" w14:paraId="284B521C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15097E9F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Macrouridae</w:t>
            </w:r>
            <w:proofErr w:type="spellEnd"/>
          </w:p>
        </w:tc>
      </w:tr>
      <w:tr w:rsidR="00C97466" w:rsidRPr="00C97466" w14:paraId="625E1DA9" w14:textId="77777777" w:rsidTr="00C97466">
        <w:trPr>
          <w:trHeight w:val="360"/>
        </w:trPr>
        <w:tc>
          <w:tcPr>
            <w:tcW w:w="3880" w:type="dxa"/>
            <w:tcBorders>
              <w:bottom w:val="single" w:sz="4" w:space="0" w:color="auto"/>
            </w:tcBorders>
            <w:noWrap/>
            <w:hideMark/>
          </w:tcPr>
          <w:p w14:paraId="6C99C66C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yphaenoides</w:t>
            </w:r>
            <w:proofErr w:type="spellEnd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  <w:r w:rsidRPr="00C974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</w:tbl>
    <w:p w14:paraId="4814069A" w14:textId="77777777" w:rsidR="00C97466" w:rsidRDefault="00C97466"/>
    <w:p w14:paraId="25B12EF0" w14:textId="2DFF4D7F" w:rsidR="00C97466" w:rsidRPr="00C97466" w:rsidRDefault="00C97466">
      <w:pPr>
        <w:rPr>
          <w:rFonts w:ascii="Times New Roman" w:hAnsi="Times New Roman" w:cs="Times New Roman"/>
          <w:sz w:val="24"/>
          <w:szCs w:val="24"/>
        </w:rPr>
      </w:pPr>
      <w:r w:rsidRPr="00C97466">
        <w:rPr>
          <w:rFonts w:ascii="Times New Roman" w:hAnsi="Times New Roman" w:cs="Times New Roman"/>
          <w:sz w:val="24"/>
          <w:szCs w:val="24"/>
        </w:rPr>
        <w:lastRenderedPageBreak/>
        <w:t>Table S2 continu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0"/>
      </w:tblGrid>
      <w:tr w:rsidR="00C97466" w:rsidRPr="00C97466" w14:paraId="093DBD9C" w14:textId="77777777" w:rsidTr="00C97466">
        <w:trPr>
          <w:trHeight w:val="360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4A0F67" w14:textId="7C30024A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</w:tr>
      <w:tr w:rsidR="00C97466" w:rsidRPr="00C97466" w14:paraId="079505BE" w14:textId="77777777" w:rsidTr="00C97466">
        <w:trPr>
          <w:trHeight w:val="360"/>
        </w:trPr>
        <w:tc>
          <w:tcPr>
            <w:tcW w:w="3880" w:type="dxa"/>
            <w:tcBorders>
              <w:top w:val="single" w:sz="4" w:space="0" w:color="auto"/>
            </w:tcBorders>
            <w:noWrap/>
          </w:tcPr>
          <w:p w14:paraId="4613FB1B" w14:textId="05277E8D" w:rsid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ridae</w:t>
            </w:r>
            <w:proofErr w:type="spellEnd"/>
          </w:p>
        </w:tc>
      </w:tr>
      <w:tr w:rsidR="00C97466" w:rsidRPr="00C97466" w14:paraId="4D7D8DB9" w14:textId="77777777" w:rsidTr="00C97466">
        <w:trPr>
          <w:trHeight w:val="360"/>
        </w:trPr>
        <w:tc>
          <w:tcPr>
            <w:tcW w:w="3880" w:type="dxa"/>
            <w:noWrap/>
            <w:hideMark/>
          </w:tcPr>
          <w:p w14:paraId="32C5132E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mora</w:t>
            </w:r>
            <w:proofErr w:type="spellEnd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C974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C97466" w:rsidRPr="00C97466" w14:paraId="3A70185A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64B2CD05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Ophidiiformes</w:t>
            </w:r>
            <w:proofErr w:type="spellEnd"/>
          </w:p>
        </w:tc>
      </w:tr>
      <w:tr w:rsidR="00C97466" w:rsidRPr="00C97466" w14:paraId="65D8AA78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962FEDF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Ophidiidae</w:t>
            </w:r>
            <w:proofErr w:type="spellEnd"/>
          </w:p>
        </w:tc>
      </w:tr>
      <w:tr w:rsidR="00C97466" w:rsidRPr="00C97466" w14:paraId="4E17F1C5" w14:textId="77777777" w:rsidTr="00C97466">
        <w:trPr>
          <w:trHeight w:val="360"/>
        </w:trPr>
        <w:tc>
          <w:tcPr>
            <w:tcW w:w="3880" w:type="dxa"/>
            <w:noWrap/>
            <w:hideMark/>
          </w:tcPr>
          <w:p w14:paraId="4410A85E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mprogramm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f.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  <w:r w:rsidRPr="00C974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C97466" w:rsidRPr="00C97466" w14:paraId="0EAAB699" w14:textId="77777777" w:rsidTr="00C97466">
        <w:trPr>
          <w:trHeight w:val="360"/>
        </w:trPr>
        <w:tc>
          <w:tcPr>
            <w:tcW w:w="3880" w:type="dxa"/>
            <w:noWrap/>
            <w:hideMark/>
          </w:tcPr>
          <w:p w14:paraId="07A2E152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Bythitidae</w:t>
            </w:r>
            <w:proofErr w:type="spellEnd"/>
            <w:r w:rsidRPr="00C974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C97466" w:rsidRPr="00C97466" w14:paraId="16A6BBA0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62BBAB6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Beryciformes</w:t>
            </w:r>
            <w:proofErr w:type="spellEnd"/>
          </w:p>
        </w:tc>
      </w:tr>
      <w:tr w:rsidR="00C97466" w:rsidRPr="00C97466" w14:paraId="505E8322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1578A4FF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Holocentridae</w:t>
            </w:r>
            <w:proofErr w:type="spellEnd"/>
          </w:p>
        </w:tc>
      </w:tr>
      <w:tr w:rsidR="00C97466" w:rsidRPr="00C97466" w14:paraId="3831B152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54D9878B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ripristi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ndti</w:t>
            </w:r>
            <w:proofErr w:type="spellEnd"/>
          </w:p>
        </w:tc>
      </w:tr>
      <w:tr w:rsidR="00C97466" w:rsidRPr="00C97466" w14:paraId="086F4D1A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656C57C0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ripristi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ldi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</w:tr>
      <w:tr w:rsidR="00C97466" w:rsidRPr="00C97466" w14:paraId="2304336E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30ED8496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ripristi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C97466" w:rsidRPr="00C97466" w14:paraId="6F45B11D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335BAA1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Syngnathiformes</w:t>
            </w:r>
            <w:proofErr w:type="spellEnd"/>
          </w:p>
        </w:tc>
      </w:tr>
      <w:tr w:rsidR="00C97466" w:rsidRPr="00C97466" w14:paraId="63C896F5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5FA8A4D6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Aulostomidae</w:t>
            </w:r>
            <w:proofErr w:type="spellEnd"/>
          </w:p>
        </w:tc>
      </w:tr>
      <w:tr w:rsidR="00C97466" w:rsidRPr="00C97466" w14:paraId="336DC7C0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21542074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lostom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nensis</w:t>
            </w:r>
            <w:proofErr w:type="spellEnd"/>
          </w:p>
        </w:tc>
      </w:tr>
      <w:tr w:rsidR="00C97466" w:rsidRPr="00C97466" w14:paraId="0B7FE579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1594E0C7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Fistulariidae</w:t>
            </w:r>
            <w:proofErr w:type="spellEnd"/>
          </w:p>
        </w:tc>
      </w:tr>
      <w:tr w:rsidR="00C97466" w:rsidRPr="00C97466" w14:paraId="57C3BDFC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49308C1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tularia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mersonii</w:t>
            </w:r>
            <w:proofErr w:type="spellEnd"/>
          </w:p>
        </w:tc>
      </w:tr>
      <w:tr w:rsidR="00C97466" w:rsidRPr="00C97466" w14:paraId="71CDCA0D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0B5C5FA4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Scorpaeniformes</w:t>
            </w:r>
            <w:proofErr w:type="spellEnd"/>
          </w:p>
        </w:tc>
      </w:tr>
      <w:tr w:rsidR="00C97466" w:rsidRPr="00C97466" w14:paraId="4AF199C7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069CDDB2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Scorpaenidae</w:t>
            </w:r>
            <w:proofErr w:type="spellEnd"/>
          </w:p>
        </w:tc>
      </w:tr>
      <w:tr w:rsidR="00C97466" w:rsidRPr="00C97466" w14:paraId="2EEB228E" w14:textId="77777777" w:rsidTr="00C97466">
        <w:trPr>
          <w:trHeight w:val="360"/>
        </w:trPr>
        <w:tc>
          <w:tcPr>
            <w:tcW w:w="3880" w:type="dxa"/>
            <w:noWrap/>
            <w:hideMark/>
          </w:tcPr>
          <w:p w14:paraId="31A55643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ntinus</w:t>
            </w:r>
            <w:proofErr w:type="spellEnd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sp. A</w:t>
            </w:r>
            <w:r w:rsidRPr="00C974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C97466" w:rsidRPr="00C97466" w14:paraId="56EFED19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57E06783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ntin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ughani</w:t>
            </w:r>
            <w:proofErr w:type="spellEnd"/>
          </w:p>
        </w:tc>
      </w:tr>
      <w:tr w:rsidR="00C97466" w:rsidRPr="00C97466" w14:paraId="1DDC7F83" w14:textId="77777777" w:rsidTr="00C97466">
        <w:trPr>
          <w:trHeight w:val="360"/>
        </w:trPr>
        <w:tc>
          <w:tcPr>
            <w:tcW w:w="3880" w:type="dxa"/>
            <w:noWrap/>
            <w:hideMark/>
          </w:tcPr>
          <w:p w14:paraId="4D67B01F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Liparidae</w:t>
            </w:r>
            <w:proofErr w:type="spellEnd"/>
            <w:r w:rsidRPr="00C974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C97466" w:rsidRPr="00C97466" w14:paraId="42909058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2F148DCC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Perciformes</w:t>
            </w:r>
          </w:p>
        </w:tc>
      </w:tr>
      <w:tr w:rsidR="00C97466" w:rsidRPr="00C97466" w14:paraId="3DD6B6BC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3EFE5384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Serranidae</w:t>
            </w:r>
          </w:p>
        </w:tc>
      </w:tr>
      <w:tr w:rsidR="00C97466" w:rsidRPr="00C97466" w14:paraId="6BE1639C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12D2495" w14:textId="27514CEE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rmatolepi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rmatolepis</w:t>
            </w:r>
            <w:proofErr w:type="spellEnd"/>
          </w:p>
        </w:tc>
      </w:tr>
      <w:tr w:rsidR="00C97466" w:rsidRPr="00C97466" w14:paraId="50ED2993" w14:textId="77777777" w:rsidTr="00C97466">
        <w:trPr>
          <w:trHeight w:val="345"/>
        </w:trPr>
        <w:tc>
          <w:tcPr>
            <w:tcW w:w="3880" w:type="dxa"/>
            <w:noWrap/>
            <w:hideMark/>
          </w:tcPr>
          <w:p w14:paraId="40B73EB3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nephel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fuentesi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</w:tr>
      <w:tr w:rsidR="00C97466" w:rsidRPr="00C97466" w14:paraId="5E2618BC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3560D05C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nephel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ppertonensis</w:t>
            </w:r>
            <w:proofErr w:type="spellEnd"/>
          </w:p>
        </w:tc>
      </w:tr>
      <w:tr w:rsidR="00C97466" w:rsidRPr="00C97466" w14:paraId="0649D630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68FD0CA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nephel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briformis</w:t>
            </w:r>
            <w:proofErr w:type="spellEnd"/>
          </w:p>
        </w:tc>
      </w:tr>
      <w:tr w:rsidR="00C97466" w:rsidRPr="00C97466" w14:paraId="039D2CA6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59AAAC34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nephelus</w:t>
            </w:r>
            <w:proofErr w:type="spellEnd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</w:tr>
      <w:tr w:rsidR="00C97466" w:rsidRPr="00C97466" w14:paraId="3D9E1350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3FC6830B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opropoma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ciatum</w:t>
            </w:r>
            <w:proofErr w:type="spellEnd"/>
          </w:p>
        </w:tc>
      </w:tr>
      <w:tr w:rsidR="00C97466" w:rsidRPr="00C97466" w14:paraId="668D0809" w14:textId="77777777" w:rsidTr="00C97466">
        <w:trPr>
          <w:trHeight w:val="345"/>
        </w:trPr>
        <w:tc>
          <w:tcPr>
            <w:tcW w:w="3880" w:type="dxa"/>
            <w:noWrap/>
            <w:hideMark/>
          </w:tcPr>
          <w:p w14:paraId="7457C77D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nthia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on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#</w:t>
            </w:r>
          </w:p>
        </w:tc>
      </w:tr>
      <w:tr w:rsidR="00C97466" w:rsidRPr="00C97466" w14:paraId="27D342CF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B7A2466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Priacanthidae</w:t>
            </w:r>
            <w:proofErr w:type="spellEnd"/>
          </w:p>
        </w:tc>
      </w:tr>
      <w:tr w:rsidR="00C97466" w:rsidRPr="00C97466" w14:paraId="75C87C49" w14:textId="77777777" w:rsidTr="00C97466">
        <w:trPr>
          <w:trHeight w:val="345"/>
        </w:trPr>
        <w:tc>
          <w:tcPr>
            <w:tcW w:w="3880" w:type="dxa"/>
            <w:noWrap/>
            <w:hideMark/>
          </w:tcPr>
          <w:p w14:paraId="6EB6CC4C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okeol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japonicus</w:t>
            </w: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</w:tr>
      <w:tr w:rsidR="00C97466" w:rsidRPr="00C97466" w14:paraId="03E00667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27550651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priacanth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uentatus</w:t>
            </w:r>
            <w:proofErr w:type="spellEnd"/>
          </w:p>
        </w:tc>
      </w:tr>
      <w:tr w:rsidR="00C97466" w:rsidRPr="00C97466" w14:paraId="0D303710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4626101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Carangidae</w:t>
            </w:r>
            <w:proofErr w:type="spellEnd"/>
          </w:p>
        </w:tc>
      </w:tr>
      <w:tr w:rsidR="00C97466" w:rsidRPr="00C97466" w14:paraId="292213AB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0DBD102C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nx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gubris</w:t>
            </w:r>
            <w:proofErr w:type="spellEnd"/>
          </w:p>
        </w:tc>
      </w:tr>
      <w:tr w:rsidR="00C97466" w:rsidRPr="00C97466" w14:paraId="4E5135E5" w14:textId="77777777" w:rsidTr="00C97466">
        <w:trPr>
          <w:trHeight w:val="300"/>
        </w:trPr>
        <w:tc>
          <w:tcPr>
            <w:tcW w:w="3880" w:type="dxa"/>
            <w:tcBorders>
              <w:bottom w:val="single" w:sz="4" w:space="0" w:color="auto"/>
            </w:tcBorders>
            <w:noWrap/>
            <w:hideMark/>
          </w:tcPr>
          <w:p w14:paraId="1B595CFE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nx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mpygus</w:t>
            </w:r>
            <w:proofErr w:type="spellEnd"/>
          </w:p>
        </w:tc>
      </w:tr>
    </w:tbl>
    <w:p w14:paraId="0E61A9E2" w14:textId="618DED5F" w:rsidR="0007148C" w:rsidRDefault="0007148C">
      <w:pPr>
        <w:rPr>
          <w:rFonts w:ascii="Times New Roman" w:hAnsi="Times New Roman" w:cs="Times New Roman"/>
          <w:sz w:val="24"/>
          <w:szCs w:val="24"/>
        </w:rPr>
      </w:pPr>
    </w:p>
    <w:p w14:paraId="5720577A" w14:textId="77777777" w:rsidR="00EA2361" w:rsidRDefault="00EA2361">
      <w:pPr>
        <w:rPr>
          <w:rFonts w:ascii="Times New Roman" w:hAnsi="Times New Roman" w:cs="Times New Roman"/>
          <w:sz w:val="24"/>
          <w:szCs w:val="24"/>
        </w:rPr>
      </w:pPr>
    </w:p>
    <w:p w14:paraId="173D6984" w14:textId="31DBC4F9" w:rsidR="00C97466" w:rsidRPr="00C97466" w:rsidRDefault="00EA23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C97466" w:rsidRPr="00C97466">
        <w:rPr>
          <w:rFonts w:ascii="Times New Roman" w:hAnsi="Times New Roman" w:cs="Times New Roman"/>
          <w:sz w:val="24"/>
          <w:szCs w:val="24"/>
        </w:rPr>
        <w:t>able S2 continu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0"/>
      </w:tblGrid>
      <w:tr w:rsidR="00C97466" w:rsidRPr="00C97466" w14:paraId="3B146E0B" w14:textId="77777777" w:rsidTr="00C97466">
        <w:trPr>
          <w:trHeight w:val="345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7C13E8" w14:textId="3F81585B" w:rsidR="00C97466" w:rsidRPr="00C97466" w:rsidRDefault="00C9746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Cs/>
                <w:sz w:val="24"/>
                <w:szCs w:val="24"/>
              </w:rPr>
              <w:t>Taxa</w:t>
            </w:r>
          </w:p>
        </w:tc>
      </w:tr>
      <w:tr w:rsidR="00C97466" w:rsidRPr="00C97466" w14:paraId="76A1B5A8" w14:textId="77777777" w:rsidTr="00C97466">
        <w:trPr>
          <w:trHeight w:val="345"/>
        </w:trPr>
        <w:tc>
          <w:tcPr>
            <w:tcW w:w="3880" w:type="dxa"/>
            <w:tcBorders>
              <w:top w:val="single" w:sz="4" w:space="0" w:color="auto"/>
            </w:tcBorders>
            <w:noWrap/>
            <w:hideMark/>
          </w:tcPr>
          <w:p w14:paraId="1C8D5FD2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nx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xfasciat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#</w:t>
            </w:r>
          </w:p>
        </w:tc>
      </w:tr>
      <w:tr w:rsidR="00C97466" w:rsidRPr="00C97466" w14:paraId="325786DB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34C2DAFA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gati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pinnulata</w:t>
            </w:r>
            <w:proofErr w:type="spellEnd"/>
          </w:p>
        </w:tc>
      </w:tr>
      <w:tr w:rsidR="00C97466" w:rsidRPr="00C97466" w14:paraId="607F1271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62DD57D3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iola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orsalis</w:t>
            </w:r>
          </w:p>
        </w:tc>
      </w:tr>
      <w:tr w:rsidR="00C97466" w:rsidRPr="00C97466" w14:paraId="64271655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05F35C42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iola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violiana</w:t>
            </w:r>
            <w:proofErr w:type="spellEnd"/>
          </w:p>
        </w:tc>
      </w:tr>
      <w:tr w:rsidR="00C97466" w:rsidRPr="00C97466" w14:paraId="2ADF2367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A90AA39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inot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ilbe</w:t>
            </w:r>
            <w:proofErr w:type="spellEnd"/>
          </w:p>
        </w:tc>
      </w:tr>
      <w:tr w:rsidR="00C97466" w:rsidRPr="00C97466" w14:paraId="2565CD64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D5DDFF6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Lutjanidae</w:t>
            </w:r>
            <w:proofErr w:type="spellEnd"/>
          </w:p>
        </w:tc>
      </w:tr>
      <w:tr w:rsidR="00C97466" w:rsidRPr="00C97466" w14:paraId="0A21C580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D8533D1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tjan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C97466" w:rsidRPr="00C97466" w14:paraId="1044056F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CA27A8B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tjan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idis</w:t>
            </w:r>
            <w:proofErr w:type="spellEnd"/>
          </w:p>
        </w:tc>
      </w:tr>
      <w:tr w:rsidR="00C97466" w:rsidRPr="00C97466" w14:paraId="08566EF7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1C912C1F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Kyphosidae</w:t>
            </w:r>
            <w:proofErr w:type="spellEnd"/>
          </w:p>
        </w:tc>
      </w:tr>
      <w:tr w:rsidR="00C97466" w:rsidRPr="00C97466" w14:paraId="4C746400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6EBBB11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yphos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logus</w:t>
            </w:r>
            <w:proofErr w:type="spellEnd"/>
          </w:p>
        </w:tc>
      </w:tr>
      <w:tr w:rsidR="00C97466" w:rsidRPr="00C97466" w14:paraId="68F0DB04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282D3256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yphos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legans</w:t>
            </w:r>
          </w:p>
        </w:tc>
      </w:tr>
      <w:tr w:rsidR="00C97466" w:rsidRPr="00C97466" w14:paraId="0CF6E4F8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B0F171E" w14:textId="75010DB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yphos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yurus</w:t>
            </w:r>
            <w:proofErr w:type="spellEnd"/>
          </w:p>
        </w:tc>
      </w:tr>
      <w:tr w:rsidR="00C97466" w:rsidRPr="00C97466" w14:paraId="73F2F76E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6BAB65D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Chaetodontidae</w:t>
            </w:r>
          </w:p>
        </w:tc>
      </w:tr>
      <w:tr w:rsidR="00C97466" w:rsidRPr="00C97466" w14:paraId="08FC9040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B0B3BA9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cipiger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issimus</w:t>
            </w:r>
            <w:proofErr w:type="spellEnd"/>
          </w:p>
        </w:tc>
      </w:tr>
      <w:tr w:rsidR="00C97466" w:rsidRPr="00C97466" w14:paraId="3445557A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5C369029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hnrandallia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rirostris</w:t>
            </w:r>
            <w:proofErr w:type="spellEnd"/>
          </w:p>
        </w:tc>
      </w:tr>
      <w:tr w:rsidR="00C97466" w:rsidRPr="00C97466" w14:paraId="3A6564A5" w14:textId="77777777" w:rsidTr="00C97466">
        <w:trPr>
          <w:trHeight w:val="345"/>
        </w:trPr>
        <w:tc>
          <w:tcPr>
            <w:tcW w:w="3880" w:type="dxa"/>
            <w:noWrap/>
            <w:hideMark/>
          </w:tcPr>
          <w:p w14:paraId="62ED0854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gnathode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lhubbsi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</w:tr>
      <w:tr w:rsidR="00C97466" w:rsidRPr="00C97466" w14:paraId="59A2F164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5ED2D785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Mullidae</w:t>
            </w:r>
            <w:proofErr w:type="spellEnd"/>
          </w:p>
        </w:tc>
      </w:tr>
      <w:tr w:rsidR="00C97466" w:rsidRPr="00C97466" w14:paraId="13880682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5B136EA1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loidichthy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tatus</w:t>
            </w:r>
            <w:proofErr w:type="spellEnd"/>
          </w:p>
        </w:tc>
      </w:tr>
      <w:tr w:rsidR="00C97466" w:rsidRPr="00C97466" w14:paraId="7C14B276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646E71E8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Pomacanthidae</w:t>
            </w:r>
          </w:p>
        </w:tc>
      </w:tr>
      <w:tr w:rsidR="00C97466" w:rsidRPr="00C97466" w14:paraId="027A5481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10F4943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acanth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rionensis</w:t>
            </w:r>
            <w:proofErr w:type="spellEnd"/>
          </w:p>
        </w:tc>
      </w:tr>
      <w:tr w:rsidR="00C97466" w:rsidRPr="00C97466" w14:paraId="22FFEE2C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2A087F14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acanth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baughi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</w:tr>
      <w:tr w:rsidR="00C97466" w:rsidRPr="00C97466" w14:paraId="515FF5B5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F60D88A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Cirrhitidae</w:t>
            </w:r>
            <w:proofErr w:type="spellEnd"/>
          </w:p>
        </w:tc>
      </w:tr>
      <w:tr w:rsidR="00C97466" w:rsidRPr="00C97466" w14:paraId="6E47B15B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6961F6D8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rhitichthy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cephalus</w:t>
            </w:r>
            <w:proofErr w:type="spellEnd"/>
          </w:p>
        </w:tc>
      </w:tr>
      <w:tr w:rsidR="00C97466" w:rsidRPr="00C97466" w14:paraId="773E3681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F6BD7AF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rhit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vulatus</w:t>
            </w:r>
            <w:proofErr w:type="spellEnd"/>
          </w:p>
        </w:tc>
      </w:tr>
      <w:tr w:rsidR="00C97466" w:rsidRPr="00C97466" w14:paraId="16B5EC72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28BDDC37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Pomacentridae</w:t>
            </w:r>
            <w:proofErr w:type="spellEnd"/>
          </w:p>
        </w:tc>
      </w:tr>
      <w:tr w:rsidR="00C97466" w:rsidRPr="00C97466" w14:paraId="196C88DF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5C3C894F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mi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a</w:t>
            </w:r>
            <w:proofErr w:type="spellEnd"/>
          </w:p>
        </w:tc>
      </w:tr>
      <w:tr w:rsidR="00C97466" w:rsidRPr="00C97466" w14:paraId="65B07004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3CB9F70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mi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C97466" w:rsidRPr="00C97466" w14:paraId="1986B770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3CC62BAF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gaste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ldwini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</w:tr>
      <w:tr w:rsidR="00C97466" w:rsidRPr="00C97466" w14:paraId="5DD29AC6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6037F583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Labridae</w:t>
            </w:r>
            <w:proofErr w:type="spellEnd"/>
          </w:p>
        </w:tc>
      </w:tr>
      <w:tr w:rsidR="00C97466" w:rsidRPr="00C97466" w14:paraId="576CFAF5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3888541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dian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lotaenia</w:t>
            </w:r>
            <w:proofErr w:type="spellEnd"/>
          </w:p>
        </w:tc>
      </w:tr>
      <w:tr w:rsidR="00C97466" w:rsidRPr="00C97466" w14:paraId="7A769EAF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0AE47C06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vaculichthy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eniourus</w:t>
            </w:r>
            <w:proofErr w:type="spellEnd"/>
          </w:p>
        </w:tc>
      </w:tr>
      <w:tr w:rsidR="00C97466" w:rsidRPr="00C97466" w14:paraId="660D2E05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33B29BBB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thojuli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ndanensis</w:t>
            </w:r>
            <w:proofErr w:type="spellEnd"/>
          </w:p>
        </w:tc>
      </w:tr>
      <w:tr w:rsidR="00C97466" w:rsidRPr="00C97466" w14:paraId="26B0516E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22AB74E6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lassoma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mmaticum</w:t>
            </w:r>
            <w:proofErr w:type="spellEnd"/>
          </w:p>
        </w:tc>
      </w:tr>
      <w:tr w:rsidR="00C97466" w:rsidRPr="00C97466" w14:paraId="4860BEA8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5530B370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lassoma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urpureum</w:t>
            </w:r>
          </w:p>
        </w:tc>
      </w:tr>
      <w:tr w:rsidR="00C97466" w:rsidRPr="00C97466" w14:paraId="1F2BF80A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27F0D3F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lassoma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bertsoni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</w:tr>
      <w:tr w:rsidR="00C97466" w:rsidRPr="00C97466" w14:paraId="050144F9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4D75C6A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lassoma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rens</w:t>
            </w:r>
            <w:proofErr w:type="spellEnd"/>
          </w:p>
        </w:tc>
      </w:tr>
      <w:tr w:rsidR="00C97466" w:rsidRPr="00C97466" w14:paraId="0302D1DC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1CBFBEAE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Scaridae</w:t>
            </w:r>
            <w:proofErr w:type="spellEnd"/>
          </w:p>
        </w:tc>
      </w:tr>
      <w:tr w:rsidR="00C97466" w:rsidRPr="00C97466" w14:paraId="246FBD85" w14:textId="77777777" w:rsidTr="00C97466">
        <w:trPr>
          <w:trHeight w:val="300"/>
        </w:trPr>
        <w:tc>
          <w:tcPr>
            <w:tcW w:w="3880" w:type="dxa"/>
            <w:tcBorders>
              <w:bottom w:val="single" w:sz="4" w:space="0" w:color="auto"/>
            </w:tcBorders>
            <w:noWrap/>
            <w:hideMark/>
          </w:tcPr>
          <w:p w14:paraId="1E39A4B0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ar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roviolaceus</w:t>
            </w:r>
            <w:proofErr w:type="spellEnd"/>
          </w:p>
        </w:tc>
      </w:tr>
    </w:tbl>
    <w:p w14:paraId="23605EC6" w14:textId="1A3DFCA9" w:rsidR="00C97466" w:rsidRDefault="00C97466"/>
    <w:p w14:paraId="5712AA66" w14:textId="1CE3C90F" w:rsidR="00C97466" w:rsidRPr="00C97466" w:rsidRDefault="00C97466">
      <w:pPr>
        <w:rPr>
          <w:rFonts w:ascii="Times New Roman" w:hAnsi="Times New Roman" w:cs="Times New Roman"/>
          <w:sz w:val="24"/>
          <w:szCs w:val="24"/>
        </w:rPr>
      </w:pPr>
      <w:r w:rsidRPr="00C97466">
        <w:rPr>
          <w:rFonts w:ascii="Times New Roman" w:hAnsi="Times New Roman" w:cs="Times New Roman"/>
          <w:sz w:val="24"/>
          <w:szCs w:val="24"/>
        </w:rPr>
        <w:lastRenderedPageBreak/>
        <w:t>Table S2 continued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0"/>
      </w:tblGrid>
      <w:tr w:rsidR="00C97466" w:rsidRPr="00C97466" w14:paraId="6F4D4EA2" w14:textId="77777777" w:rsidTr="00C97466">
        <w:trPr>
          <w:trHeight w:val="300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760FE9" w14:textId="4B9BDDD8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</w:tr>
      <w:tr w:rsidR="00C97466" w:rsidRPr="00C97466" w14:paraId="70C4BF24" w14:textId="77777777" w:rsidTr="00C97466">
        <w:trPr>
          <w:trHeight w:val="300"/>
        </w:trPr>
        <w:tc>
          <w:tcPr>
            <w:tcW w:w="3880" w:type="dxa"/>
            <w:tcBorders>
              <w:top w:val="single" w:sz="4" w:space="0" w:color="auto"/>
            </w:tcBorders>
            <w:noWrap/>
            <w:hideMark/>
          </w:tcPr>
          <w:p w14:paraId="6DC67007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Blenniidae</w:t>
            </w:r>
            <w:proofErr w:type="spellEnd"/>
          </w:p>
        </w:tc>
      </w:tr>
      <w:tr w:rsidR="00C97466" w:rsidRPr="00C97466" w14:paraId="75F6DE48" w14:textId="77777777" w:rsidTr="00C97466">
        <w:trPr>
          <w:trHeight w:val="345"/>
        </w:trPr>
        <w:tc>
          <w:tcPr>
            <w:tcW w:w="3880" w:type="dxa"/>
            <w:noWrap/>
            <w:hideMark/>
          </w:tcPr>
          <w:p w14:paraId="46E5B8FF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blenni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indachneri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#</w:t>
            </w:r>
          </w:p>
        </w:tc>
      </w:tr>
      <w:tr w:rsidR="00C97466" w:rsidRPr="00C97466" w14:paraId="7DF0E5AE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1ABA7395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Zanclidae</w:t>
            </w:r>
            <w:proofErr w:type="spellEnd"/>
          </w:p>
        </w:tc>
      </w:tr>
      <w:tr w:rsidR="00C97466" w:rsidRPr="00C97466" w14:paraId="59CB9A0C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1DA83A27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ancl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nutus</w:t>
            </w:r>
            <w:proofErr w:type="spellEnd"/>
          </w:p>
        </w:tc>
      </w:tr>
      <w:tr w:rsidR="00C97466" w:rsidRPr="00C97466" w14:paraId="53FD49AC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2E19AD1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Acanthuridae</w:t>
            </w:r>
          </w:p>
        </w:tc>
      </w:tr>
      <w:tr w:rsidR="00C97466" w:rsidRPr="00C97466" w14:paraId="1CF7E391" w14:textId="77777777" w:rsidTr="00C97466">
        <w:trPr>
          <w:trHeight w:val="345"/>
        </w:trPr>
        <w:tc>
          <w:tcPr>
            <w:tcW w:w="3880" w:type="dxa"/>
            <w:noWrap/>
            <w:hideMark/>
          </w:tcPr>
          <w:p w14:paraId="37002E2A" w14:textId="23438501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</w:t>
            </w:r>
            <w:r w:rsidR="00F016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ur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ttat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#</w:t>
            </w:r>
          </w:p>
        </w:tc>
      </w:tr>
      <w:tr w:rsidR="00C97466" w:rsidRPr="00C97466" w14:paraId="32ECC626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6CE1F123" w14:textId="5F764ECF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</w:t>
            </w:r>
            <w:r w:rsidR="00F016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ur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igricans</w:t>
            </w:r>
          </w:p>
        </w:tc>
      </w:tr>
      <w:tr w:rsidR="00C97466" w:rsidRPr="00C97466" w14:paraId="347A0D8C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07A7227" w14:textId="57833432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="00F016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ur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ostegus</w:t>
            </w:r>
            <w:proofErr w:type="spellEnd"/>
          </w:p>
        </w:tc>
      </w:tr>
      <w:tr w:rsidR="00C97466" w:rsidRPr="00C97466" w14:paraId="7CCA2F8B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966835C" w14:textId="673AD82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F016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enochaet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ginatus</w:t>
            </w:r>
            <w:proofErr w:type="spellEnd"/>
          </w:p>
        </w:tc>
      </w:tr>
      <w:tr w:rsidR="00C97466" w:rsidRPr="00C97466" w14:paraId="4B479C30" w14:textId="77777777" w:rsidTr="00C97466">
        <w:trPr>
          <w:trHeight w:val="345"/>
        </w:trPr>
        <w:tc>
          <w:tcPr>
            <w:tcW w:w="3880" w:type="dxa"/>
            <w:noWrap/>
            <w:hideMark/>
          </w:tcPr>
          <w:p w14:paraId="738EE081" w14:textId="38030746" w:rsidR="00C97466" w:rsidRPr="00C97466" w:rsidRDefault="00F016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97466"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proofErr w:type="spellStart"/>
            <w:r w:rsidR="00C97466"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</w:t>
            </w:r>
            <w:proofErr w:type="spellEnd"/>
            <w:r w:rsidR="00C97466"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C97466"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uratus</w:t>
            </w:r>
            <w:proofErr w:type="spellEnd"/>
            <w:r w:rsidR="00C97466"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#</w:t>
            </w:r>
          </w:p>
        </w:tc>
      </w:tr>
      <w:tr w:rsidR="00C97466" w:rsidRPr="00C97466" w14:paraId="4B2FD064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153FC9DD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Sphyraenidae</w:t>
            </w:r>
            <w:proofErr w:type="spellEnd"/>
          </w:p>
        </w:tc>
      </w:tr>
      <w:tr w:rsidR="00C97466" w:rsidRPr="00C97466" w14:paraId="1D0DFA46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045A7382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yraena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enie</w:t>
            </w:r>
            <w:proofErr w:type="spellEnd"/>
          </w:p>
        </w:tc>
      </w:tr>
      <w:tr w:rsidR="00C97466" w:rsidRPr="00C97466" w14:paraId="10439689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3C47242D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yraena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C97466" w:rsidRPr="00C97466" w14:paraId="7B68A428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0BF2C47D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Scombridae</w:t>
            </w:r>
          </w:p>
        </w:tc>
      </w:tr>
      <w:tr w:rsidR="00C97466" w:rsidRPr="00C97466" w14:paraId="44481052" w14:textId="77777777" w:rsidTr="00C97466">
        <w:trPr>
          <w:trHeight w:val="345"/>
        </w:trPr>
        <w:tc>
          <w:tcPr>
            <w:tcW w:w="3880" w:type="dxa"/>
            <w:noWrap/>
            <w:hideMark/>
          </w:tcPr>
          <w:p w14:paraId="786E8DEF" w14:textId="70524463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ocybium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dri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#</w:t>
            </w:r>
          </w:p>
        </w:tc>
      </w:tr>
      <w:tr w:rsidR="00C97466" w:rsidRPr="00C97466" w14:paraId="6F22360E" w14:textId="77777777" w:rsidTr="00C97466">
        <w:trPr>
          <w:trHeight w:val="345"/>
        </w:trPr>
        <w:tc>
          <w:tcPr>
            <w:tcW w:w="3880" w:type="dxa"/>
            <w:noWrap/>
            <w:hideMark/>
          </w:tcPr>
          <w:p w14:paraId="1BA6F56E" w14:textId="61A8E52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="005217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thynn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eat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#</w:t>
            </w:r>
          </w:p>
        </w:tc>
      </w:tr>
      <w:tr w:rsidR="00C97466" w:rsidRPr="00C97466" w14:paraId="77A04AAF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0E80A0AA" w14:textId="0C66DFEB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="005217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tsuwon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lamis</w:t>
            </w:r>
            <w:proofErr w:type="spellEnd"/>
          </w:p>
        </w:tc>
      </w:tr>
      <w:tr w:rsidR="00C97466" w:rsidRPr="00C97466" w14:paraId="42206CB3" w14:textId="77777777" w:rsidTr="00C97466">
        <w:trPr>
          <w:trHeight w:val="345"/>
        </w:trPr>
        <w:tc>
          <w:tcPr>
            <w:tcW w:w="3880" w:type="dxa"/>
            <w:noWrap/>
            <w:hideMark/>
          </w:tcPr>
          <w:p w14:paraId="5B5E0CDD" w14:textId="759FBEC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="005217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omber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japonicus</w:t>
            </w: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</w:tr>
      <w:tr w:rsidR="00C97466" w:rsidRPr="00C97466" w14:paraId="4D69E623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0F6F6E0" w14:textId="5988F159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="005217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unn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acares</w:t>
            </w:r>
            <w:proofErr w:type="spellEnd"/>
          </w:p>
        </w:tc>
      </w:tr>
      <w:tr w:rsidR="00C97466" w:rsidRPr="00C97466" w14:paraId="30A8ADBA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2AEA2CE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Pleuronectiformes</w:t>
            </w:r>
            <w:proofErr w:type="spellEnd"/>
          </w:p>
        </w:tc>
      </w:tr>
      <w:tr w:rsidR="00C97466" w:rsidRPr="00C97466" w14:paraId="4FD7C23C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521D79D5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Bothidae</w:t>
            </w:r>
            <w:proofErr w:type="spellEnd"/>
          </w:p>
        </w:tc>
      </w:tr>
      <w:tr w:rsidR="00C97466" w:rsidRPr="00C97466" w14:paraId="69E75D24" w14:textId="77777777" w:rsidTr="00C97466">
        <w:trPr>
          <w:trHeight w:val="345"/>
        </w:trPr>
        <w:tc>
          <w:tcPr>
            <w:tcW w:w="3880" w:type="dxa"/>
            <w:noWrap/>
            <w:hideMark/>
          </w:tcPr>
          <w:p w14:paraId="23435A2E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th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c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#</w:t>
            </w:r>
          </w:p>
        </w:tc>
      </w:tr>
      <w:tr w:rsidR="00C97466" w:rsidRPr="00C97466" w14:paraId="0399E2E7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6BED2463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Tetraodontiformes</w:t>
            </w:r>
            <w:proofErr w:type="spellEnd"/>
          </w:p>
        </w:tc>
      </w:tr>
      <w:tr w:rsidR="00C97466" w:rsidRPr="00C97466" w14:paraId="0FFBC7FC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1A271FD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Balistidae</w:t>
            </w:r>
            <w:proofErr w:type="spellEnd"/>
          </w:p>
        </w:tc>
      </w:tr>
      <w:tr w:rsidR="00C97466" w:rsidRPr="00C97466" w14:paraId="64BACE6A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933D68D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liste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lepis</w:t>
            </w:r>
            <w:proofErr w:type="spellEnd"/>
          </w:p>
        </w:tc>
      </w:tr>
      <w:tr w:rsidR="00C97466" w:rsidRPr="00C97466" w14:paraId="6E648D46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6D8DA7A0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thidermi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culatus+</w:t>
            </w:r>
          </w:p>
        </w:tc>
      </w:tr>
      <w:tr w:rsidR="00C97466" w:rsidRPr="00C97466" w14:paraId="085058BE" w14:textId="77777777" w:rsidTr="00C97466">
        <w:trPr>
          <w:trHeight w:val="345"/>
        </w:trPr>
        <w:tc>
          <w:tcPr>
            <w:tcW w:w="3880" w:type="dxa"/>
            <w:noWrap/>
            <w:hideMark/>
          </w:tcPr>
          <w:p w14:paraId="228CA2DA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ichthy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#</w:t>
            </w:r>
          </w:p>
        </w:tc>
      </w:tr>
      <w:tr w:rsidR="00C97466" w:rsidRPr="00C97466" w14:paraId="18B51121" w14:textId="77777777" w:rsidTr="00C97466">
        <w:trPr>
          <w:trHeight w:val="345"/>
        </w:trPr>
        <w:tc>
          <w:tcPr>
            <w:tcW w:w="3880" w:type="dxa"/>
            <w:noWrap/>
            <w:hideMark/>
          </w:tcPr>
          <w:p w14:paraId="0D6938CF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fflamen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re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#</w:t>
            </w:r>
          </w:p>
        </w:tc>
      </w:tr>
      <w:tr w:rsidR="00C97466" w:rsidRPr="00C97466" w14:paraId="5107D90D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755ECDBE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Monacanthidae</w:t>
            </w:r>
            <w:proofErr w:type="spellEnd"/>
          </w:p>
        </w:tc>
      </w:tr>
      <w:tr w:rsidR="00C97466" w:rsidRPr="00C97466" w14:paraId="71C47305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351E9846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uter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ript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#</w:t>
            </w:r>
          </w:p>
        </w:tc>
      </w:tr>
      <w:tr w:rsidR="00C97466" w:rsidRPr="00C97466" w14:paraId="1EB80A59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187D6C7F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therhine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merilii</w:t>
            </w:r>
            <w:proofErr w:type="spellEnd"/>
          </w:p>
        </w:tc>
      </w:tr>
      <w:tr w:rsidR="00C97466" w:rsidRPr="00C97466" w14:paraId="45FB48CF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1571B361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Ostraciidae</w:t>
            </w:r>
            <w:proofErr w:type="spellEnd"/>
          </w:p>
        </w:tc>
      </w:tr>
      <w:tr w:rsidR="00C97466" w:rsidRPr="00C97466" w14:paraId="2C57F320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54250C5B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acion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eagris</w:t>
            </w:r>
            <w:proofErr w:type="spellEnd"/>
          </w:p>
        </w:tc>
      </w:tr>
      <w:tr w:rsidR="00C97466" w:rsidRPr="00C97466" w14:paraId="17CE6D32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4516D3F6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Tetraodontidae</w:t>
            </w:r>
          </w:p>
        </w:tc>
      </w:tr>
      <w:tr w:rsidR="00C97466" w:rsidRPr="00C97466" w14:paraId="5BF75F9E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653FCF0F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thron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eagris</w:t>
            </w:r>
            <w:proofErr w:type="spellEnd"/>
          </w:p>
        </w:tc>
      </w:tr>
      <w:tr w:rsidR="00C97466" w:rsidRPr="00C97466" w14:paraId="1E7ECCC5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3C1C2330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thigaster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ctatissima</w:t>
            </w:r>
            <w:proofErr w:type="spellEnd"/>
          </w:p>
        </w:tc>
      </w:tr>
      <w:tr w:rsidR="00C97466" w:rsidRPr="00C97466" w14:paraId="01446A51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01825D5D" w14:textId="77777777" w:rsidR="00C97466" w:rsidRPr="00C97466" w:rsidRDefault="00C97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97466">
              <w:rPr>
                <w:rFonts w:ascii="Times New Roman" w:hAnsi="Times New Roman" w:cs="Times New Roman"/>
                <w:sz w:val="24"/>
                <w:szCs w:val="24"/>
              </w:rPr>
              <w:t>Diodontidae</w:t>
            </w:r>
            <w:proofErr w:type="spellEnd"/>
          </w:p>
        </w:tc>
      </w:tr>
      <w:tr w:rsidR="00C97466" w:rsidRPr="00C97466" w14:paraId="3A514ED2" w14:textId="77777777" w:rsidTr="00C97466">
        <w:trPr>
          <w:trHeight w:val="300"/>
        </w:trPr>
        <w:tc>
          <w:tcPr>
            <w:tcW w:w="3880" w:type="dxa"/>
            <w:noWrap/>
            <w:hideMark/>
          </w:tcPr>
          <w:p w14:paraId="38AF5B60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lomycter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ticulatus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#</w:t>
            </w:r>
          </w:p>
        </w:tc>
      </w:tr>
      <w:tr w:rsidR="00C97466" w:rsidRPr="00C97466" w14:paraId="12113CA9" w14:textId="77777777" w:rsidTr="00C97466">
        <w:trPr>
          <w:trHeight w:val="300"/>
        </w:trPr>
        <w:tc>
          <w:tcPr>
            <w:tcW w:w="3880" w:type="dxa"/>
            <w:tcBorders>
              <w:bottom w:val="single" w:sz="4" w:space="0" w:color="auto"/>
            </w:tcBorders>
            <w:noWrap/>
            <w:hideMark/>
          </w:tcPr>
          <w:p w14:paraId="5C49B0D2" w14:textId="77777777" w:rsidR="00C97466" w:rsidRPr="00C97466" w:rsidRDefault="00C974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odon</w:t>
            </w:r>
            <w:proofErr w:type="spellEnd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974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ocanthus</w:t>
            </w:r>
            <w:proofErr w:type="spellEnd"/>
          </w:p>
        </w:tc>
      </w:tr>
    </w:tbl>
    <w:p w14:paraId="7F56C91A" w14:textId="77777777" w:rsidR="00C97466" w:rsidRDefault="00C97466" w:rsidP="00C97466"/>
    <w:sectPr w:rsidR="00C97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466"/>
    <w:rsid w:val="0007148C"/>
    <w:rsid w:val="0024287E"/>
    <w:rsid w:val="00331719"/>
    <w:rsid w:val="00517657"/>
    <w:rsid w:val="005217D6"/>
    <w:rsid w:val="00540A9D"/>
    <w:rsid w:val="009151AE"/>
    <w:rsid w:val="00AB64EF"/>
    <w:rsid w:val="00B054B6"/>
    <w:rsid w:val="00B27A70"/>
    <w:rsid w:val="00C97466"/>
    <w:rsid w:val="00CF1CD9"/>
    <w:rsid w:val="00D75EC4"/>
    <w:rsid w:val="00EA2361"/>
    <w:rsid w:val="00F0161E"/>
    <w:rsid w:val="00FB6B2E"/>
    <w:rsid w:val="00FF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41928"/>
  <w15:chartTrackingRefBased/>
  <w15:docId w15:val="{4D86E416-7819-4C7E-BB9D-C1FF0EDB2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62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5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3</cp:revision>
  <dcterms:created xsi:type="dcterms:W3CDTF">2019-05-26T22:13:00Z</dcterms:created>
  <dcterms:modified xsi:type="dcterms:W3CDTF">2019-05-31T04:18:00Z</dcterms:modified>
</cp:coreProperties>
</file>